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  <w:sz w:val="28"/>
          <w:lang w:val="de-DE" w:eastAsia="en-US"/>
        </w:rPr>
      </w:pPr>
      <w:r>
        <w:rPr>
          <w:b/>
          <w:sz w:val="28"/>
          <w:lang w:val="de-DE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68275</wp:posOffset>
            </wp:positionH>
            <wp:positionV relativeFrom="paragraph">
              <wp:posOffset>398780</wp:posOffset>
            </wp:positionV>
            <wp:extent cx="3281045" cy="7454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045" cy="745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6365</wp:posOffset>
                </wp:positionH>
                <wp:positionV relativeFrom="paragraph">
                  <wp:posOffset>81915</wp:posOffset>
                </wp:positionV>
                <wp:extent cx="337185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8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55pt;height:21.1pt;mso-wrap-distance-left:9.05pt;mso-wrap-distance-right:9.05pt;mso-wrap-distance-top:0pt;mso-wrap-distance-bottom:0pt;margin-top:6.45pt;mso-position-vertical-relative:text;margin-left:9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lang w:val="de-DE" w:eastAsia="en-US"/>
        </w:rPr>
      </w:pPr>
      <w:r>
        <w:rPr>
          <w:b/>
          <w:lang w:val="de-D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6840</wp:posOffset>
                </wp:positionH>
                <wp:positionV relativeFrom="paragraph">
                  <wp:posOffset>31115</wp:posOffset>
                </wp:positionV>
                <wp:extent cx="2004060" cy="287274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04120" cy="2872800"/>
                          <a:chOff x="0" y="0"/>
                          <a:chExt cx="2004120" cy="28728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37320" cy="26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98280" y="307440"/>
                            <a:ext cx="1905480" cy="2565360"/>
                          </a:xfrm>
                        </wpg:grpSpPr>
                        <wpg:grpSp>
                          <wpg:cNvGrpSpPr/>
                          <wpg:grpSpPr>
                            <a:xfrm>
                              <a:off x="870120" y="184680"/>
                              <a:ext cx="1035720" cy="238068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Grafik 11" descr="\\file02\Johannssen$\Desktop\20130301_1618_5 cropped.tif"/>
                              <pic:cNvPicPr/>
                            </pic:nvPicPr>
                            <pic:blipFill>
                              <a:blip r:embed="rId3"/>
                              <a:srcRect l="0" t="17668" r="0" b="12784"/>
                              <a:stretch/>
                            </pic:blipFill>
                            <pic:spPr>
                              <a:xfrm>
                                <a:off x="0" y="0"/>
                                <a:ext cx="1021680" cy="23806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06560" y="23400"/>
                                <a:ext cx="929160" cy="195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de-DE" w:bidi="ar-SA"/>
                                    </w:rPr>
                                    <w:t>hFc    SR3-hFc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846000" cy="256536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Grafik 1" descr="\\file02\Johannssen$\Desktop\20130301_1620.tif"/>
                              <pic:cNvPicPr/>
                            </pic:nvPicPr>
                            <pic:blipFill>
                              <a:blip r:embed="rId4"/>
                              <a:srcRect l="0" t="17652" r="0" b="12860"/>
                              <a:stretch/>
                            </pic:blipFill>
                            <pic:spPr>
                              <a:xfrm>
                                <a:off x="280800" y="184680"/>
                                <a:ext cx="565200" cy="23806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0"/>
                                <a:ext cx="378360" cy="195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de-DE" w:bidi="ar-SA"/>
                                    </w:rPr>
                                    <w:t>kD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9720" y="211320"/>
                                <a:ext cx="351720" cy="22734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32400" y="414000"/>
                                  <a:ext cx="298440" cy="195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2"/>
                                        <w:b/>
                                        <w:kern w:val="2"/>
                                        <w:szCs w:val="12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de-DE" w:bidi="ar-SA"/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2400" y="582840"/>
                                  <a:ext cx="298440" cy="195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2"/>
                                        <w:b/>
                                        <w:kern w:val="2"/>
                                        <w:szCs w:val="12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de-DE" w:bidi="ar-SA"/>
                                      </w:rPr>
                                      <w:t>55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2400" y="1036440"/>
                                  <a:ext cx="298440" cy="195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2"/>
                                        <w:b/>
                                        <w:kern w:val="2"/>
                                        <w:szCs w:val="12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de-DE" w:bidi="ar-SA"/>
                                      </w:rPr>
                                      <w:t>35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2400" y="1389240"/>
                                  <a:ext cx="298440" cy="195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2"/>
                                        <w:b/>
                                        <w:kern w:val="2"/>
                                        <w:szCs w:val="12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de-DE" w:bidi="ar-SA"/>
                                      </w:rPr>
                                      <w:t>25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2400" y="2077920"/>
                                  <a:ext cx="298440" cy="195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2"/>
                                        <w:b/>
                                        <w:kern w:val="2"/>
                                        <w:szCs w:val="12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de-DE" w:bidi="ar-SA"/>
                                      </w:rPr>
                                      <w:t>15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248400"/>
                                  <a:ext cx="351720" cy="195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2"/>
                                        <w:b/>
                                        <w:kern w:val="2"/>
                                        <w:szCs w:val="12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de-DE" w:bidi="ar-SA"/>
                                      </w:rPr>
                                      <w:t>10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720" y="113760"/>
                                  <a:ext cx="330120" cy="195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2"/>
                                        <w:b/>
                                        <w:kern w:val="2"/>
                                        <w:szCs w:val="12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de-DE" w:bidi="ar-SA"/>
                                      </w:rPr>
                                      <w:t>13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00" y="0"/>
                                  <a:ext cx="315000" cy="195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2"/>
                                        <w:b/>
                                        <w:kern w:val="2"/>
                                        <w:szCs w:val="12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de-DE" w:bidi="ar-SA"/>
                                      </w:rPr>
                                      <w:t>25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.2pt;margin-top:2.45pt;width:157.8pt;height:226.2pt" coordorigin="184,49" coordsize="3156,452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84;top:49;width:530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339;top:533;width:3001;height:4040">
                  <v:group id="shape_0" style="position:absolute;left:1709;top:824;width:1631;height:3749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Grafik 11" stroked="f" o:allowincell="f" style="position:absolute;left:1709;top:824;width:1608;height:3748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1877;top:861;width:1462;height:30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Arial" w:hAnsi="Arial" w:eastAsia="Times New Roman" w:cs="Arial"/>
                                <w:color w:val="000000"/>
                                <w:lang w:val="de-DE" w:bidi="ar-SA"/>
                              </w:rPr>
                              <w:t>hFc    SR3-hFc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339;top:533;width:1332;height:4040">
                    <v:shape id="shape_0" ID="Grafik 1" stroked="f" o:allowincell="f" style="position:absolute;left:781;top:824;width:889;height:3748;mso-wrap-style:none;v-text-anchor:middle" type="_x0000_t75">
                      <v:imagedata r:id="rId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39;top:533;width:595;height:30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Arial" w:hAnsi="Arial" w:eastAsia="Times New Roman" w:cs="Arial"/>
                                <w:color w:val="000000"/>
                                <w:lang w:val="de-DE" w:bidi="ar-SA"/>
                              </w:rPr>
                              <w:t>kD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group id="shape_0" style="position:absolute;left:354;top:866;width:554;height:3580">
                      <v:shape id="shape_0" stroked="f" o:allowincell="f" style="position:absolute;left:405;top:1518;width:469;height:3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7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05;top:1784;width:469;height:3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5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05;top:2498;width:469;height:30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3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05;top:3053;width:469;height:3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2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05;top:4138;width:469;height:3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54;top:1257;width:553;height:3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55;top:1045;width:519;height:3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57;top:866;width:495;height:3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25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lang w:val="de-DE" w:eastAsia="en-US"/>
        </w:rPr>
      </w:pPr>
      <w:r>
        <w:rPr>
          <w:b/>
          <w:lang w:val="de-D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72665</wp:posOffset>
                </wp:positionH>
                <wp:positionV relativeFrom="paragraph">
                  <wp:posOffset>132715</wp:posOffset>
                </wp:positionV>
                <wp:extent cx="1623695" cy="250698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3600" cy="2507040"/>
                          <a:chOff x="0" y="0"/>
                          <a:chExt cx="1623600" cy="250704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143640"/>
                            <a:ext cx="1623600" cy="2363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760" y="0"/>
                            <a:ext cx="337320" cy="26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8.95pt;margin-top:10.45pt;width:127.85pt;height:197.45pt" coordorigin="3579,209" coordsize="2557,3949">
                <v:shape id="shape_0" stroked="f" o:allowincell="f" style="position:absolute;left:3579;top:435;width:2556;height:3721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3602;top:209;width:530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52570</wp:posOffset>
                </wp:positionH>
                <wp:positionV relativeFrom="paragraph">
                  <wp:posOffset>131445</wp:posOffset>
                </wp:positionV>
                <wp:extent cx="1623695" cy="25082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3600" cy="2508120"/>
                          <a:chOff x="0" y="0"/>
                          <a:chExt cx="1623600" cy="250812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144720"/>
                            <a:ext cx="1623600" cy="2363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8360" y="0"/>
                            <a:ext cx="337320" cy="26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9.1pt;margin-top:10.35pt;width:127.85pt;height:197.5pt" coordorigin="6382,207" coordsize="2557,3950">
                <v:shape id="shape_0" stroked="f" o:allowincell="f" style="position:absolute;left:6382;top:435;width:2556;height:3721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6411;top:207;width:530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1.</w:t>
      </w:r>
      <w:r>
        <w:rPr/>
        <w:t xml:space="preserve"> Expression and functionality of recombinant SIGNR3-hFc. </w:t>
      </w:r>
      <w:r>
        <w:rPr>
          <w:b/>
        </w:rPr>
        <w:t>(A)</w:t>
      </w:r>
      <w:r>
        <w:rPr/>
        <w:t xml:space="preserve"> Expression cassette used for the production of SIGNR3-hFc. The cDNA encoding for the extracellular part of SIGNR3 (SIGNR3 ECD) was amplified using the following primers: SIGNR3 forward 5’-GAATTCCATGCAACTGAAGGCTGAAG-3’ and SIGNR3 reverse 5’</w:t>
        <w:noBreakHyphen/>
        <w:t xml:space="preserve">AGATCTTTTGGTGGTGCATGATGAGG-3’. The product was fused in frame to the Fc region of human IgG1. Expression was driven by a hEF1-HTLV promoter and secretion into the culture supernatant was mediated by an external IL2 signal sequence (IL2ss). </w:t>
      </w:r>
      <w:r>
        <w:rPr>
          <w:b/>
        </w:rPr>
        <w:t>(B)</w:t>
      </w:r>
      <w:r>
        <w:rPr/>
        <w:t xml:space="preserve"> Western blot analysis of recombinant SIGNR3-hFc. Marker (PageRuler Plus Prestained Protein ladder, Thermo scientific) and 100 ng human Fc (hFc) or SIGNR3-hFc were separated by SDS</w:t>
        <w:noBreakHyphen/>
        <w:t>PAGE, transferred to a nitrocellulose membrane and detected using an HRP</w:t>
        <w:noBreakHyphen/>
        <w:t>conjugated goat anti-hFc antibody. The calculated molecular weight of the SIGNR3-Fc fusion protein is 44.7 kDa. MGL1</w:t>
        <w:noBreakHyphen/>
        <w:t>hFc and DCAR</w:t>
        <w:noBreakHyphen/>
        <w:t xml:space="preserve">hFc were produced in the same way using target-specific primers. </w:t>
      </w:r>
      <w:r>
        <w:rPr>
          <w:b/>
        </w:rPr>
        <w:t>(C, D)</w:t>
      </w:r>
      <w:r>
        <w:rPr/>
        <w:t xml:space="preserve"> Binding of SIGNR3-hFc to immobilized mannan </w:t>
      </w:r>
      <w:r>
        <w:rPr>
          <w:b/>
        </w:rPr>
        <w:t>(C)</w:t>
      </w:r>
      <w:r>
        <w:rPr/>
        <w:t xml:space="preserve"> or zymosan </w:t>
      </w:r>
      <w:r>
        <w:rPr>
          <w:b/>
        </w:rPr>
        <w:t>(D)</w:t>
      </w:r>
      <w:r>
        <w:rPr/>
        <w:t>. Coated microtiter plates were incubated with 10 µg/ml hFc or SIGNR3-hFc. Detection was performed using alkaline phosphatase-conjugated goat anti-human-Fc antibody and p-nitrophenyl-phosphate. Data are expressed as mean + SEM. The p-values were determined using unpaired Student’s t-test. Significance is indicated by asterisks (*), ***</w:t>
      </w:r>
      <w:r>
        <w:rPr>
          <w:i/>
        </w:rPr>
        <w:t>p</w:t>
      </w:r>
      <w:r>
        <w:rPr/>
        <w:t>&lt;0.001.</w:t>
      </w:r>
      <w:r>
        <w:br w:type="page"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01930</wp:posOffset>
            </wp:positionH>
            <wp:positionV relativeFrom="paragraph">
              <wp:posOffset>1905</wp:posOffset>
            </wp:positionV>
            <wp:extent cx="4243070" cy="1790700"/>
            <wp:effectExtent l="0" t="0" r="0" b="0"/>
            <wp:wrapTight wrapText="bothSides">
              <wp:wrapPolygon edited="0">
                <wp:start x="-2" y="0"/>
                <wp:lineTo x="-2" y="21366"/>
                <wp:lineTo x="21524" y="21366"/>
                <wp:lineTo x="21524" y="0"/>
                <wp:lineTo x="-2" y="0"/>
              </wp:wrapPolygon>
            </wp:wrapTight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2" t="-51" r="-22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Figure S2. </w:t>
      </w:r>
      <w:r>
        <w:rPr/>
        <w:t>Genotyping of the SIGNR3-gene in wild-type and SIGNR3</w:t>
      </w:r>
      <w:r>
        <w:rPr>
          <w:vertAlign w:val="superscript"/>
        </w:rPr>
        <w:t>-/-</w:t>
      </w:r>
      <w:r>
        <w:rPr/>
        <w:t xml:space="preserve"> mice was performed with the following primers (sequences provided from the </w:t>
      </w:r>
      <w:r>
        <w:rPr>
          <w:rFonts w:cs="Arial"/>
          <w:szCs w:val="20"/>
        </w:rPr>
        <w:t xml:space="preserve">Consortium for Functional Glycomics): </w:t>
      </w:r>
      <w:r>
        <w:rPr/>
        <w:t>SD.378 5’-</w:t>
      </w:r>
      <w:r>
        <w:rPr>
          <w:rFonts w:cs="Arial"/>
          <w:szCs w:val="20"/>
        </w:rPr>
        <w:t>TCCCCCTTCTGCCCTTTTGG-3’, SD.375 5’-CCAATTCCCAGCTTCCACGG-3’ and SD.</w:t>
      </w:r>
      <w:r>
        <w:rPr/>
        <w:t xml:space="preserve">200 5’-GTTTGGGGGAAATCCAGCTG-3’. Shown is the representative analysis of genomic DNA of wild-type (+/+), heterozygous (+/-) and SIGNR3 deficient (-/-) mice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Ffline">
    <w:name w:val="ff_lin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5.jpeg"/><Relationship Id="rId11" Type="http://schemas.openxmlformats.org/officeDocument/2006/relationships/image" Target="media/image6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9:22:00Z</dcterms:created>
  <dc:creator>Timo Johannssen</dc:creator>
  <dc:description/>
  <cp:keywords/>
  <dc:language>en-US</dc:language>
  <cp:lastModifiedBy>Magdalena Eriksson</cp:lastModifiedBy>
  <cp:lastPrinted>2013-05-10T18:36:00Z</cp:lastPrinted>
  <dcterms:modified xsi:type="dcterms:W3CDTF">2013-05-15T11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